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180"/>
        <w:gridCol w:w="1225"/>
      </w:tblGrid>
      <w:tr w:rsidR="004366B3" w:rsidTr="00AA7793">
        <w:trPr>
          <w:trHeight w:val="60"/>
        </w:trPr>
        <w:tc>
          <w:tcPr>
            <w:tcW w:w="8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bookmarkStart w:id="0" w:name="_GoBack"/>
            <w:bookmarkEnd w:id="0"/>
            <w:r>
              <w:rPr>
                <w:rFonts w:ascii="Calibri" w:eastAsia="Calibri" w:hAnsi="Calibri" w:cs="Calibri"/>
                <w:b/>
              </w:rPr>
              <w:t>Gene(s)</w:t>
            </w:r>
          </w:p>
        </w:tc>
        <w:tc>
          <w:tcPr>
            <w:tcW w:w="12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MID</w:t>
            </w:r>
          </w:p>
        </w:tc>
      </w:tr>
      <w:tr w:rsidR="004366B3" w:rsidTr="00AA7793">
        <w:trPr>
          <w:trHeight w:val="1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HTRA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403081</w:t>
            </w:r>
          </w:p>
        </w:tc>
      </w:tr>
      <w:tr w:rsidR="004366B3" w:rsidTr="00AA7793">
        <w:trPr>
          <w:trHeight w:val="21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BD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290275</w:t>
            </w:r>
          </w:p>
        </w:tc>
      </w:tr>
      <w:tr w:rsidR="004366B3" w:rsidTr="00AA7793">
        <w:trPr>
          <w:trHeight w:val="368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R1*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675612, 27789410, 21403675</w:t>
            </w:r>
          </w:p>
        </w:tc>
      </w:tr>
      <w:tr w:rsidR="004366B3" w:rsidTr="00AA7793">
        <w:trPr>
          <w:trHeight w:val="71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YROBP*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336840</w:t>
            </w:r>
          </w:p>
        </w:tc>
      </w:tr>
      <w:tr w:rsidR="004366B3" w:rsidTr="00AA7793">
        <w:trPr>
          <w:trHeight w:val="291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SEN1*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461250, 23583593, 17594345, 12615638, 11489138, 11084029, 10854108, 10658639, 10502791, 9546792, 9197277</w:t>
            </w:r>
          </w:p>
        </w:tc>
      </w:tr>
      <w:tr w:rsidR="004366B3" w:rsidTr="00AA7793">
        <w:trPr>
          <w:trHeight w:val="53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ULT1A3,SULT1A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374858</w:t>
            </w:r>
          </w:p>
        </w:tc>
      </w:tr>
      <w:tr w:rsidR="004366B3" w:rsidTr="00AA7793">
        <w:trPr>
          <w:trHeight w:val="950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RN*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153380, 24469240, 21677378, 23904625, 20930269, 19683260, 18479928, 18157829, 17157414</w:t>
            </w:r>
          </w:p>
        </w:tc>
      </w:tr>
      <w:tr w:rsidR="004366B3" w:rsidTr="00AA7793">
        <w:trPr>
          <w:trHeight w:val="116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VPS13A,GNA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079535</w:t>
            </w:r>
          </w:p>
        </w:tc>
      </w:tr>
      <w:tr w:rsidR="004366B3" w:rsidTr="00AA7793">
        <w:trPr>
          <w:trHeight w:val="144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APT*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956742, 26453547, 19263483, 23047372, 22817714</w:t>
            </w:r>
          </w:p>
        </w:tc>
      </w:tr>
      <w:tr w:rsidR="004366B3" w:rsidTr="00AA7793">
        <w:trPr>
          <w:trHeight w:val="3410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lastRenderedPageBreak/>
              <w:t>ACE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862810, 27273771, 25596842, 25360660, 21770707, 21537387, 18838196, 17182125, 16970648, 16033878, 12147333, 10400221, 19452013</w:t>
            </w:r>
          </w:p>
        </w:tc>
      </w:tr>
      <w:tr w:rsidR="004366B3" w:rsidTr="00AA7793">
        <w:trPr>
          <w:trHeight w:val="54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DF4,NBPF10,CR1*,SLC30A3,DNAJC5G,TRIM54,BIN1*,CREB1,FAM119A,CHMP2B*,POU1F1,GBE1,EPHA6,CPNE4,EPHA5,EVC2,EVC,CRMP1,HLA-DR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662298</w:t>
            </w:r>
          </w:p>
        </w:tc>
      </w:tr>
      <w:tr w:rsidR="004366B3" w:rsidTr="00AA7793">
        <w:trPr>
          <w:trHeight w:val="62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4A,C4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758680</w:t>
            </w:r>
          </w:p>
        </w:tc>
      </w:tr>
      <w:tr w:rsidR="004366B3" w:rsidTr="00AA7793">
        <w:trPr>
          <w:trHeight w:val="12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ET,JAG2,ZFPM1,APC2,CNTLN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035058</w:t>
            </w:r>
          </w:p>
        </w:tc>
      </w:tr>
      <w:tr w:rsidR="004366B3" w:rsidTr="00AA7793">
        <w:trPr>
          <w:trHeight w:val="278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9orf7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835037, 25595499</w:t>
            </w:r>
          </w:p>
        </w:tc>
      </w:tr>
      <w:tr w:rsidR="004366B3" w:rsidTr="00AA7793">
        <w:trPr>
          <w:trHeight w:val="809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PP*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650802, 22545812, 21193246, 11238715</w:t>
            </w:r>
          </w:p>
        </w:tc>
      </w:tr>
      <w:tr w:rsidR="004366B3" w:rsidTr="00AA7793">
        <w:trPr>
          <w:trHeight w:val="267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2M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574746, 14678766, 12059070, 11231028, 11121179, 11041282, 10688047, 10548657, 10449138, 10319855</w:t>
            </w:r>
          </w:p>
        </w:tc>
      </w:tr>
      <w:tr w:rsidR="004366B3" w:rsidTr="00AA7793">
        <w:trPr>
          <w:trHeight w:val="71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PN,QPRT,JCLN,KIF22,MAZ,PRRT2,MVP,CDIPT,PIS,SEZ6L2,ASPHD1,KCTD13,FKSG86,TMEM219,TAOK2,HIRIP3,INO80E,DOC2A,ALDOA,PPP4C,TBX6,YPEL3,GDPD3,MAPK3,CORO1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379732</w:t>
            </w:r>
          </w:p>
        </w:tc>
      </w:tr>
      <w:tr w:rsidR="004366B3" w:rsidTr="00AA7793">
        <w:trPr>
          <w:trHeight w:val="44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REB1,EUF3IP1,LINC00550,CHRFAM7A,GALNTL6,BX24827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787912</w:t>
            </w:r>
          </w:p>
        </w:tc>
      </w:tr>
      <w:tr w:rsidR="004366B3" w:rsidTr="00AA7793">
        <w:trPr>
          <w:trHeight w:val="54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lastRenderedPageBreak/>
              <w:t>GRID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122788</w:t>
            </w:r>
          </w:p>
        </w:tc>
      </w:tr>
      <w:tr w:rsidR="004366B3" w:rsidTr="00AA7793">
        <w:trPr>
          <w:trHeight w:val="54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ERMP1,EVC2,EVC,CRMP1,A2BP1,ABAT,EPHA5,CDH2,EPHA6,KANK1,DMRT1,CHMP2B*,POU1F1,FLJ35024,VLDLR,MAPT*,APP*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752245</w:t>
            </w:r>
          </w:p>
        </w:tc>
      </w:tr>
      <w:tr w:rsidR="004366B3" w:rsidTr="00AA7793">
        <w:trPr>
          <w:trHeight w:val="144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TESK2,CCDC163P,MMACHC,PRDX1,AKR1A1,NASP,CCDC17,RPS15AP10,GPBP1L1,TMEM69,IPP,MAST2,PIK3R3,TSPAN1,POMGNT1,LURAP1,DNAH14,LBR,VRK2,FANCL,LRP1B,KYNU,ARHGAP15,LRRTM4,SNAR-H,ZNF804A,FLJ44048,ZC3H15,ITGAV,FAM171B,ZSWIM2,CALCRL,TFPI,GULP1,DIRC1,COL3A1,COL5A2,TMEFF2,PCGEM1,ERBB4,IKZF2,SPAG16,VWC2L,PAPOLG,REL,PUS10,PEX13,KIAA1841,C2orf74,AHSA2,USP34,SNORA70B,XPO1,FAM161A, CCT4,COMMD1,TBC1D5,ROBO2,ROBO1,GBE1,CADM2,VGLL3,CHMP2B*,POU1F1,HTR1F,CGGBP1,ZNF654,C3orf38,EPHA3,TBC1D19,STIM2,PCDH7,ARAP2,FLJ16686,SNCA*,MMRN1,TMSB4XP8,KIAA1680,GRID2,KHDRBS2,LGSN,PTP4A1,PHF3,EYS,SLC25A51P1,BAI3,C6orf170,GJA1,HSF2,SERINC1,PKIB,FABP7,SMPDL3A,CLVS2,TRDN,NKAIN2,C6orf103,LOC729176,STXBP5,MAGI2,GNAI1,GNAT3,CD36,SEMA3C,HGF,CACNA2D1,PCLO,SEMA3E,SEMA3A,SEMA3D,GRM3,KIAA1324L,DMTF1,WNT2,ASZ1,CFTR,CHRM2,PTN,DGKI,SNTG1,LOC401463,BHLHE22,CYP7B1,PI15,CRISPLD1,HNF4G,ZFHX4-AS1,ZFHX4,PEX2,PKIA,ZC2HC1A,IL7,CTHRC1,SLC25A32,DCAF13,RIMS2,CDKN2B-AS1,DMRTA1,ELAVL2,TUSC1,PTPRD,TYRP1,LURAP1L,RFX3,CYLC2,SMC2,OR13F1,OR13C4,OR13C3,OR13C8,OR13C5,OR13C2,OR13C9,OR13D1,NIPSNAP3A,NIPSNAP3B,LOC286367,ABCA1,ANXA2P3,CTNNA3,LRRTM3,DNAJC12,SIRT1,HERC4,MYPN,ATOH7,PBLD,HNRNPH3,RUFY2,DNA2,SLC25A16,TET1,SNORD98,CCAR1,SOX6,C11orf58,MAML2,CCDC82,JRKL,CNTN5,SLC6A15,TSPAN19,LRRIQ1,ALX1,RASSF9,NTS,MGAT4C,LINC00442,PHF2P1,TUBA3C,ANKRD26P3,TPTE2,MPHOSPH8,PSPC1,ZMYM5,ZMYM2,POSTN,TRPC4,UFM1,FREM2,SLITRK1,SLITRK6,SLITRK5,LINC00410,MIR17HG,GPC5,GPC6,NOVA1,FOXG1,C14orf23,PRKD1,SEPT4,C17orf47,TEX14,IGBP1P2,RAD51C,PPM1E,TRIM37,FAM33A,PRR11,SMG8,GDPD1,TMPRSS15,LINC00320,NCAM2,LINC00158,MIR155HG,LINC00515, MRPL39,JAM2,ATP5J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583670</w:t>
            </w:r>
          </w:p>
        </w:tc>
      </w:tr>
      <w:tr w:rsidR="004366B3" w:rsidTr="00AA7793">
        <w:trPr>
          <w:trHeight w:val="1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DRA2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499426</w:t>
            </w:r>
          </w:p>
        </w:tc>
      </w:tr>
      <w:tr w:rsidR="004366B3" w:rsidTr="00AA7793">
        <w:trPr>
          <w:trHeight w:val="103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FAM63A,SOAT1,AGT,LHCGR,HLA-G,HLA-A,HLA-E,BAT1,HLA-DRA,HLA-DQB1,MAGI1,CD36,RELN,NAT2,ALDH18A1,EBF3,PICALM*,C12orf41,ALDH2,PSEN1*,NGB,SERPINF2,MYH13,MYH8,MAPT*,GALP,APP*,DOPEY2,CBS,S100B,COMT,BCR, CHRFAM7A,LCE1D,GTF2A1L,TMPRSS11E2,RP9,GRM5,ST3GAL4,CBR3,DGCR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227193</w:t>
            </w:r>
          </w:p>
        </w:tc>
      </w:tr>
      <w:tr w:rsidR="004366B3" w:rsidTr="00AA7793">
        <w:trPr>
          <w:trHeight w:val="3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REB1,ARL17P1,FAM119A,SDF4,NBPF1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168992</w:t>
            </w:r>
          </w:p>
        </w:tc>
      </w:tr>
      <w:tr w:rsidR="004366B3" w:rsidTr="00AA7793">
        <w:trPr>
          <w:trHeight w:val="107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HANK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922660</w:t>
            </w:r>
          </w:p>
        </w:tc>
      </w:tr>
      <w:tr w:rsidR="004366B3" w:rsidTr="00AA7793">
        <w:trPr>
          <w:trHeight w:val="54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FH,ATXN1,HLA-A,MICA,HLA-DQA1,HLA-DOA,HLA-DPB1,CD36,RELN,APBA1,ABCA1,RXRA,ABCC2,PICALM*,CYP19A1,CHRNA3,MEF2A,TP53,COX10,SREBF1*,CCL3,KIF18B,DSC1,NCAM2,APP*,DOPEY2,KCNJ6,COMT,BCR,GSTT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486522</w:t>
            </w:r>
          </w:p>
        </w:tc>
      </w:tr>
      <w:tr w:rsidR="004366B3" w:rsidTr="00AA7793">
        <w:trPr>
          <w:trHeight w:val="71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lastRenderedPageBreak/>
              <w:t>CHMP2B*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815258</w:t>
            </w:r>
          </w:p>
        </w:tc>
      </w:tr>
      <w:tr w:rsidR="004366B3" w:rsidTr="00AA7793">
        <w:trPr>
          <w:trHeight w:val="134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SPAST,SLC30A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659953</w:t>
            </w:r>
          </w:p>
        </w:tc>
      </w:tr>
      <w:tr w:rsidR="004366B3" w:rsidTr="00AA7793">
        <w:trPr>
          <w:trHeight w:val="54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OR4M1,OR4N2,OR4K2,OR4K5,OR4K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482944</w:t>
            </w:r>
          </w:p>
        </w:tc>
      </w:tr>
      <w:tr w:rsidR="004366B3" w:rsidTr="00AA7793">
        <w:trPr>
          <w:trHeight w:val="1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HRNA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061627</w:t>
            </w:r>
          </w:p>
        </w:tc>
      </w:tr>
      <w:tr w:rsidR="004366B3" w:rsidTr="00AA7793">
        <w:trPr>
          <w:trHeight w:val="53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DJ-1*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542239</w:t>
            </w:r>
          </w:p>
        </w:tc>
      </w:tr>
      <w:tr w:rsidR="004366B3" w:rsidTr="00AA7793">
        <w:trPr>
          <w:trHeight w:val="44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CR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465089</w:t>
            </w:r>
          </w:p>
        </w:tc>
      </w:tr>
      <w:tr w:rsidR="004366B3" w:rsidTr="00AA7793">
        <w:trPr>
          <w:trHeight w:val="116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LRPAP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959998</w:t>
            </w:r>
          </w:p>
        </w:tc>
      </w:tr>
      <w:tr w:rsidR="004366B3" w:rsidTr="00AA7793">
        <w:trPr>
          <w:trHeight w:val="737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PRNP*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468331, 7485229, 8030960, 1363802</w:t>
            </w:r>
          </w:p>
        </w:tc>
      </w:tr>
      <w:tr w:rsidR="004366B3" w:rsidTr="00AA7793">
        <w:trPr>
          <w:trHeight w:val="54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MIR4425,MIR5585,MIR4423,MIR7856,MIR149,MIR4792,MIR4275,MIR1271,MIR3691,MIR6836,MIR595,MIR378D2,MIR4664,MIR4476,MIR4475,MIR3689B,MIR3689D1,MIR3689F,MIR3689A,MIR3689C,MIR3689E,MIR3689D2,MIR675,MIR7155,MIR612,MIR4690,MIR4489,MIR1827,MIR6763,MIR4500,MIR4502,MIR548AR,MIR4502,MIR548AR,MIR203A,MIR203B,MIR4511,MIR4311,MIR138-2,MIR635,MIR6788,MIR7153,MIR6515,MIR5695,MIR3189,MIR1283-2,MIR527,MIR516A-1,MIR548J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909216</w:t>
            </w:r>
          </w:p>
        </w:tc>
      </w:tr>
      <w:tr w:rsidR="004366B3" w:rsidTr="00AA7793">
        <w:trPr>
          <w:trHeight w:val="80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HRNA7,CHRFAM7A,IMMP2L,NDE1,NRXN1,ERB4,CYFIP1,NIPA1,APC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258274</w:t>
            </w:r>
          </w:p>
        </w:tc>
      </w:tr>
      <w:tr w:rsidR="004366B3" w:rsidTr="00AA7793">
        <w:trPr>
          <w:trHeight w:val="53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ACNA1D,CACNA2D3,CACNA2D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379157</w:t>
            </w:r>
          </w:p>
        </w:tc>
      </w:tr>
      <w:tr w:rsidR="004366B3" w:rsidTr="00AA7793">
        <w:trPr>
          <w:trHeight w:val="26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BCA7*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231719</w:t>
            </w:r>
          </w:p>
        </w:tc>
      </w:tr>
      <w:tr w:rsidR="004366B3" w:rsidTr="00AA7793">
        <w:trPr>
          <w:trHeight w:val="107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STT2B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207597</w:t>
            </w:r>
          </w:p>
        </w:tc>
      </w:tr>
      <w:tr w:rsidR="004366B3" w:rsidTr="00AA7793">
        <w:trPr>
          <w:trHeight w:val="629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AHR,AGR3,ATXN10,FBLN1,C1orf101,ADSS,CNTN6,EEF2K,CDR2,POLR3E,C16orf52,PDZD9,VWA3A,ZSWIM6,NDUFAF2,ELOVL7,MINA,GABRR3,CRYBG3,MSH3,RASGRF2,PTPRD,RAF1,TMEM40,MPHOSPH8,ZMYM5,PSPC1,TUBGCP5,CYFIP1,NIPA2,NIPA1,WHAMML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384383</w:t>
            </w:r>
          </w:p>
        </w:tc>
      </w:tr>
      <w:tr w:rsidR="004366B3" w:rsidTr="00AA7793">
        <w:trPr>
          <w:trHeight w:val="54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CHRFAM7A,CSMD1,SLC35F2,HNRNPCL1,NRXN1,ERBB4,PPP2R2B,MAGI2,GRIN3A,LRRTM3,PPM1H,ADAM10,DNAJC2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660214</w:t>
            </w:r>
          </w:p>
        </w:tc>
      </w:tr>
      <w:tr w:rsidR="004366B3" w:rsidTr="00AA7793">
        <w:trPr>
          <w:trHeight w:val="54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lastRenderedPageBreak/>
              <w:t>HNRNPCL1,NRXN1,ERBB4,ATXN1,HLA-DPB1,RELN,IMMP2L,CSMD1,CHRNA7,DOPEY2,GSTT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rFonts w:ascii="Calibri" w:eastAsia="Calibri" w:hAnsi="Calibri" w:cs="Calibri"/>
              </w:rPr>
            </w:pPr>
            <w:r>
              <w:rPr>
                <w:sz w:val="20"/>
                <w:szCs w:val="20"/>
              </w:rPr>
              <w:t>23148125</w:t>
            </w:r>
          </w:p>
        </w:tc>
      </w:tr>
      <w:tr w:rsidR="004366B3" w:rsidTr="00AA7793">
        <w:trPr>
          <w:trHeight w:val="107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rFonts w:ascii="Calibri" w:eastAsia="Calibri" w:hAnsi="Calibri" w:cs="Calibri"/>
                <w:i/>
              </w:rPr>
            </w:pPr>
            <w:r>
              <w:rPr>
                <w:rFonts w:ascii="Calibri" w:eastAsia="Calibri" w:hAnsi="Calibri" w:cs="Calibri"/>
                <w:i/>
              </w:rPr>
              <w:t>GRN*, RUNDC3A/RPIP8, SLC25A3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57829</w:t>
            </w:r>
          </w:p>
        </w:tc>
      </w:tr>
      <w:tr w:rsidR="004366B3" w:rsidTr="00AA7793">
        <w:trPr>
          <w:trHeight w:val="15"/>
        </w:trPr>
        <w:tc>
          <w:tcPr>
            <w:tcW w:w="81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PT*,CTSF,ACTN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66B3" w:rsidRDefault="004366B3" w:rsidP="00AA7793">
            <w:pPr>
              <w:shd w:val="clear" w:color="auto" w:fill="FFFFFF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color w:val="212121"/>
                <w:sz w:val="20"/>
                <w:szCs w:val="20"/>
              </w:rPr>
              <w:t>28749476</w:t>
            </w:r>
          </w:p>
        </w:tc>
      </w:tr>
    </w:tbl>
    <w:p w:rsidR="004366B3" w:rsidRDefault="004366B3" w:rsidP="004366B3">
      <w:pPr>
        <w:spacing w:line="240" w:lineRule="auto"/>
        <w:rPr>
          <w:sz w:val="20"/>
          <w:szCs w:val="20"/>
        </w:rPr>
      </w:pPr>
      <w:r>
        <w:rPr>
          <w:rFonts w:ascii="Calibri" w:eastAsia="Calibri" w:hAnsi="Calibri" w:cs="Calibri"/>
        </w:rPr>
        <w:t>*= genes overlapping with supplementary table 4.</w:t>
      </w:r>
    </w:p>
    <w:p w:rsidR="009D6D5B" w:rsidRPr="004366B3" w:rsidRDefault="009D6D5B" w:rsidP="004366B3"/>
    <w:sectPr w:rsidR="009D6D5B" w:rsidRPr="004366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BAA"/>
    <w:rsid w:val="00010D2A"/>
    <w:rsid w:val="00017705"/>
    <w:rsid w:val="000210C9"/>
    <w:rsid w:val="00023218"/>
    <w:rsid w:val="00031558"/>
    <w:rsid w:val="0005288D"/>
    <w:rsid w:val="00057C5F"/>
    <w:rsid w:val="00057D60"/>
    <w:rsid w:val="00070E28"/>
    <w:rsid w:val="00076F62"/>
    <w:rsid w:val="00080E1C"/>
    <w:rsid w:val="000922CE"/>
    <w:rsid w:val="0009796D"/>
    <w:rsid w:val="000A05AE"/>
    <w:rsid w:val="000A2561"/>
    <w:rsid w:val="000A2F21"/>
    <w:rsid w:val="000B0D1D"/>
    <w:rsid w:val="000B1FDE"/>
    <w:rsid w:val="000B2BAA"/>
    <w:rsid w:val="000C2EA4"/>
    <w:rsid w:val="000C3EF8"/>
    <w:rsid w:val="000C4464"/>
    <w:rsid w:val="000C7B5C"/>
    <w:rsid w:val="000D2810"/>
    <w:rsid w:val="000E0C40"/>
    <w:rsid w:val="000E373E"/>
    <w:rsid w:val="000F1854"/>
    <w:rsid w:val="000F25F5"/>
    <w:rsid w:val="0010038B"/>
    <w:rsid w:val="001070AB"/>
    <w:rsid w:val="00115D2A"/>
    <w:rsid w:val="00120E28"/>
    <w:rsid w:val="0012435D"/>
    <w:rsid w:val="00136906"/>
    <w:rsid w:val="0015464C"/>
    <w:rsid w:val="001556A7"/>
    <w:rsid w:val="00156775"/>
    <w:rsid w:val="0016163E"/>
    <w:rsid w:val="001655DA"/>
    <w:rsid w:val="00175618"/>
    <w:rsid w:val="00191E11"/>
    <w:rsid w:val="001A57FA"/>
    <w:rsid w:val="001B13F0"/>
    <w:rsid w:val="001C396E"/>
    <w:rsid w:val="001C54ED"/>
    <w:rsid w:val="001C65A3"/>
    <w:rsid w:val="001E2071"/>
    <w:rsid w:val="001E74AB"/>
    <w:rsid w:val="001F63AF"/>
    <w:rsid w:val="00204FEA"/>
    <w:rsid w:val="00206BD2"/>
    <w:rsid w:val="00227A3D"/>
    <w:rsid w:val="00237794"/>
    <w:rsid w:val="00243385"/>
    <w:rsid w:val="0025072E"/>
    <w:rsid w:val="0026380E"/>
    <w:rsid w:val="0026695A"/>
    <w:rsid w:val="00272AA8"/>
    <w:rsid w:val="00283D84"/>
    <w:rsid w:val="0029397B"/>
    <w:rsid w:val="00297F91"/>
    <w:rsid w:val="002A2D82"/>
    <w:rsid w:val="002A3E8B"/>
    <w:rsid w:val="002B2C94"/>
    <w:rsid w:val="002C26AB"/>
    <w:rsid w:val="002C706B"/>
    <w:rsid w:val="002C7D6B"/>
    <w:rsid w:val="002D39CF"/>
    <w:rsid w:val="002E0048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4B8B"/>
    <w:rsid w:val="003A57E8"/>
    <w:rsid w:val="003A720D"/>
    <w:rsid w:val="003C0C24"/>
    <w:rsid w:val="003D0A90"/>
    <w:rsid w:val="003F1477"/>
    <w:rsid w:val="00403B1A"/>
    <w:rsid w:val="004050F8"/>
    <w:rsid w:val="00405540"/>
    <w:rsid w:val="004067CE"/>
    <w:rsid w:val="00406BA7"/>
    <w:rsid w:val="004339B5"/>
    <w:rsid w:val="004366B3"/>
    <w:rsid w:val="00436EA6"/>
    <w:rsid w:val="0044409A"/>
    <w:rsid w:val="00445EB1"/>
    <w:rsid w:val="00463ECB"/>
    <w:rsid w:val="0048341F"/>
    <w:rsid w:val="00491CB8"/>
    <w:rsid w:val="004930A0"/>
    <w:rsid w:val="004A0A5F"/>
    <w:rsid w:val="004A4072"/>
    <w:rsid w:val="004B1563"/>
    <w:rsid w:val="004B1669"/>
    <w:rsid w:val="004B3DE4"/>
    <w:rsid w:val="004C1DD8"/>
    <w:rsid w:val="004C7268"/>
    <w:rsid w:val="004D7A16"/>
    <w:rsid w:val="004E1C1B"/>
    <w:rsid w:val="004E55B7"/>
    <w:rsid w:val="004F134C"/>
    <w:rsid w:val="004F1594"/>
    <w:rsid w:val="004F3F38"/>
    <w:rsid w:val="005003DC"/>
    <w:rsid w:val="005164DF"/>
    <w:rsid w:val="00517B81"/>
    <w:rsid w:val="00523873"/>
    <w:rsid w:val="00524CFA"/>
    <w:rsid w:val="005346C6"/>
    <w:rsid w:val="00554597"/>
    <w:rsid w:val="00554E99"/>
    <w:rsid w:val="00564AA6"/>
    <w:rsid w:val="00575921"/>
    <w:rsid w:val="00596162"/>
    <w:rsid w:val="005A60F3"/>
    <w:rsid w:val="005B4964"/>
    <w:rsid w:val="005B5418"/>
    <w:rsid w:val="005B5D08"/>
    <w:rsid w:val="005C1BFB"/>
    <w:rsid w:val="005E3D26"/>
    <w:rsid w:val="005E517A"/>
    <w:rsid w:val="005F3893"/>
    <w:rsid w:val="005F5D0B"/>
    <w:rsid w:val="005F74F6"/>
    <w:rsid w:val="00602DA1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75EB"/>
    <w:rsid w:val="00676B35"/>
    <w:rsid w:val="006810F1"/>
    <w:rsid w:val="006A4BC0"/>
    <w:rsid w:val="006C2284"/>
    <w:rsid w:val="006E31D2"/>
    <w:rsid w:val="006E5B7D"/>
    <w:rsid w:val="006E617F"/>
    <w:rsid w:val="006F63FB"/>
    <w:rsid w:val="00700842"/>
    <w:rsid w:val="00704485"/>
    <w:rsid w:val="007212A9"/>
    <w:rsid w:val="00722DC2"/>
    <w:rsid w:val="00727D0B"/>
    <w:rsid w:val="00734C72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44CC"/>
    <w:rsid w:val="00795F2B"/>
    <w:rsid w:val="007B53CD"/>
    <w:rsid w:val="007B5C27"/>
    <w:rsid w:val="007D1D48"/>
    <w:rsid w:val="007E0109"/>
    <w:rsid w:val="007E2FA3"/>
    <w:rsid w:val="007E7432"/>
    <w:rsid w:val="007E7718"/>
    <w:rsid w:val="007F0B8C"/>
    <w:rsid w:val="00810C5A"/>
    <w:rsid w:val="008525DD"/>
    <w:rsid w:val="008540BE"/>
    <w:rsid w:val="00861FF1"/>
    <w:rsid w:val="008644DA"/>
    <w:rsid w:val="00864E69"/>
    <w:rsid w:val="008831DD"/>
    <w:rsid w:val="008A077F"/>
    <w:rsid w:val="008A087D"/>
    <w:rsid w:val="008A713C"/>
    <w:rsid w:val="008C033E"/>
    <w:rsid w:val="008C4ACB"/>
    <w:rsid w:val="008C62FC"/>
    <w:rsid w:val="008E37D2"/>
    <w:rsid w:val="008E5AD0"/>
    <w:rsid w:val="008F6F2B"/>
    <w:rsid w:val="00911200"/>
    <w:rsid w:val="00915312"/>
    <w:rsid w:val="00922DC0"/>
    <w:rsid w:val="009313C1"/>
    <w:rsid w:val="0093578F"/>
    <w:rsid w:val="00936B82"/>
    <w:rsid w:val="00936D71"/>
    <w:rsid w:val="00951F43"/>
    <w:rsid w:val="00965CC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765F"/>
    <w:rsid w:val="009D2BF6"/>
    <w:rsid w:val="009D6D5B"/>
    <w:rsid w:val="009E0A83"/>
    <w:rsid w:val="009E3856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2884"/>
    <w:rsid w:val="00AB420D"/>
    <w:rsid w:val="00AB6E88"/>
    <w:rsid w:val="00AC00A5"/>
    <w:rsid w:val="00AC4F53"/>
    <w:rsid w:val="00AD00C8"/>
    <w:rsid w:val="00AD2424"/>
    <w:rsid w:val="00AE7349"/>
    <w:rsid w:val="00AF7470"/>
    <w:rsid w:val="00B06DCB"/>
    <w:rsid w:val="00B13C4C"/>
    <w:rsid w:val="00B23569"/>
    <w:rsid w:val="00B2563D"/>
    <w:rsid w:val="00B40B2D"/>
    <w:rsid w:val="00B45F3E"/>
    <w:rsid w:val="00B61658"/>
    <w:rsid w:val="00B62F79"/>
    <w:rsid w:val="00B66689"/>
    <w:rsid w:val="00B67812"/>
    <w:rsid w:val="00B83F14"/>
    <w:rsid w:val="00B87FE0"/>
    <w:rsid w:val="00B91FD8"/>
    <w:rsid w:val="00BB5968"/>
    <w:rsid w:val="00BB5988"/>
    <w:rsid w:val="00BC02F4"/>
    <w:rsid w:val="00BE4306"/>
    <w:rsid w:val="00BE799C"/>
    <w:rsid w:val="00BF3C40"/>
    <w:rsid w:val="00C00CC4"/>
    <w:rsid w:val="00C0463C"/>
    <w:rsid w:val="00C06EA0"/>
    <w:rsid w:val="00C1253D"/>
    <w:rsid w:val="00C15247"/>
    <w:rsid w:val="00C27B9E"/>
    <w:rsid w:val="00C326DB"/>
    <w:rsid w:val="00C356B1"/>
    <w:rsid w:val="00C50B12"/>
    <w:rsid w:val="00C57B01"/>
    <w:rsid w:val="00C60A3B"/>
    <w:rsid w:val="00C634ED"/>
    <w:rsid w:val="00C664EE"/>
    <w:rsid w:val="00C719E9"/>
    <w:rsid w:val="00C85B47"/>
    <w:rsid w:val="00CA1C86"/>
    <w:rsid w:val="00CA2078"/>
    <w:rsid w:val="00CB1B75"/>
    <w:rsid w:val="00CB23FD"/>
    <w:rsid w:val="00CC5CE0"/>
    <w:rsid w:val="00CD2794"/>
    <w:rsid w:val="00CD2CBC"/>
    <w:rsid w:val="00CD6D1A"/>
    <w:rsid w:val="00D00F67"/>
    <w:rsid w:val="00D072C6"/>
    <w:rsid w:val="00D114D1"/>
    <w:rsid w:val="00D23EC6"/>
    <w:rsid w:val="00D31FBB"/>
    <w:rsid w:val="00D40783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6EC9"/>
    <w:rsid w:val="00E32A7B"/>
    <w:rsid w:val="00E50C29"/>
    <w:rsid w:val="00E64F9E"/>
    <w:rsid w:val="00E83BFC"/>
    <w:rsid w:val="00E96D19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7BB6"/>
    <w:rsid w:val="00F61C13"/>
    <w:rsid w:val="00F66410"/>
    <w:rsid w:val="00F75E78"/>
    <w:rsid w:val="00F85B03"/>
    <w:rsid w:val="00F85DCC"/>
    <w:rsid w:val="00F92A90"/>
    <w:rsid w:val="00F96562"/>
    <w:rsid w:val="00FA4E1F"/>
    <w:rsid w:val="00FB746E"/>
    <w:rsid w:val="00FD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2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B2B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6</Words>
  <Characters>3949</Characters>
  <Application>Microsoft Office Word</Application>
  <DocSecurity>0</DocSecurity>
  <Lines>8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7-14T20:20:00Z</dcterms:created>
  <dcterms:modified xsi:type="dcterms:W3CDTF">2021-07-14T20:20:00Z</dcterms:modified>
</cp:coreProperties>
</file>